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DNA oligonucleotide probes used in this study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2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71"/>
        <w:gridCol w:w="3344"/>
        <w:gridCol w:w="176"/>
      </w:tblGrid>
      <w:tr>
        <w:trPr>
          <w:trHeight w:val="315" w:hRule="atLeast"/>
        </w:trPr>
        <w:tc>
          <w:tcPr>
            <w:tcW w:w="1440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e</w:t>
            </w:r>
          </w:p>
        </w:tc>
        <w:tc>
          <w:tcPr>
            <w:tcW w:w="271" w:type="dxa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18" w:space="0" w:color="000000"/>
              <w:bottom w:val="doub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' to 3')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1" w:type="dxa"/>
            <w:tcBorders>
              <w:top w:val="doub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20" w:type="dxa"/>
            <w:gridSpan w:val="2"/>
            <w:tcBorders>
              <w:top w:val="doub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R-PDS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GCTTGAATTAAGACCTTAT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5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GAGCTCCCTTCAATCCAA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6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GGATGCAGAGGTTTATCG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6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CACGTGCCCTGCTTCTCC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6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GCATGAAGCCTGGTCCG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6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CCGACCTGCACCAAGCG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6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GGCAAGTCATCCTTGGCTG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7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ATTGACACGGCTCAATC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17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GATTTCTCTCTGCAAGCGA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31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GGAGCTCCCTTCAGTCCA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39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GCTATCCCTCCTGAGCTT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82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GTGCAAATGCTTCCCGC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83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AACGAACAAGAAACTGAT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83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AACGATGAAAGGTTGGT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84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AGTTTCAAGTGGCTCGT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85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TTGTTGTAGTCCGGATCTT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86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GAGATCAACAAGACATAA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Spacing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GGGCCATGCTAATCTTCTC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71" w:type="dxa"/>
            <w:tcBorders>
              <w:bottom w:val="single" w:sz="18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52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2:48:00Z</dcterms:created>
  <dc:creator>WATERHOUSE</dc:creator>
  <dc:description/>
  <cp:keywords/>
  <dc:language>en-US</dc:language>
  <cp:lastModifiedBy>WATERHOUSE</cp:lastModifiedBy>
  <dcterms:modified xsi:type="dcterms:W3CDTF">2012-03-30T02:48:00Z</dcterms:modified>
  <cp:revision>2</cp:revision>
  <dc:subject/>
  <dc:title/>
</cp:coreProperties>
</file>